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41C" w:rsidRPr="00FA642E" w:rsidRDefault="0096141C" w:rsidP="0096141C">
      <w:pPr>
        <w:pStyle w:val="Overskrift3"/>
        <w:rPr>
          <w:rFonts w:ascii="Times New Roman" w:hAnsi="Times New Roman" w:cs="Times New Roman"/>
          <w:b/>
          <w:lang w:val="en-US"/>
        </w:rPr>
      </w:pPr>
      <w:r w:rsidRPr="00FA642E">
        <w:rPr>
          <w:rFonts w:ascii="Times New Roman" w:hAnsi="Times New Roman" w:cs="Times New Roman"/>
          <w:b/>
          <w:lang w:val="en-US"/>
        </w:rPr>
        <w:t>Supplemental material 6 – Quality appraisal using MMAT</w:t>
      </w: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Sauer et al. 2024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Electronic health intervention to manage symptoms of immunotherapy in patients with cancer (SOFIA): Results from a randomized controlled pilot trial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90373E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lear aim (no RQ)</w:t>
            </w:r>
          </w:p>
        </w:tc>
      </w:tr>
      <w:tr w:rsidR="0096141C" w:rsidRPr="0090373E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18283F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 Quantitative randomized controlled trials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1. Is randomization appropriately performed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354969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2. Are the groups comparable at baseline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G had slightly higher age, and more men allocated than the IG, but overall balanced baseline characteristics</w:t>
            </w:r>
          </w:p>
        </w:tc>
      </w:tr>
      <w:tr w:rsidR="0096141C" w:rsidRPr="0090373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3. Are there complete outcome data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90373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4. Are outcome assessors blinded to the intervention provided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90373E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2.5. Did the participants adhere to the assigned intervention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yers et al. 2023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Evaluation and clinical impact of a pharmacist-led, interdisciplinary service focusing on education, monitoring and toxicity management of immune checkpoint inhibitor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C20EFE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lear aim (no RQ)</w:t>
            </w:r>
          </w:p>
        </w:tc>
      </w:tr>
      <w:tr w:rsidR="0096141C" w:rsidRPr="00C20EFE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0EFE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 Quantitative non-randomized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1. Are the participants representative of the target popula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0EF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2. Are measurements appropriate regarding both the outcome and intervention (or exposure)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0EF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3. Are there complete outcome data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0EF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4. Are the confounders accounted for in the design and analysis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0EFE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Teixeira-Poit et al. 2023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Efficacy of a Patient Education Session for Cancer Patients Receiving Immunotherapy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474C0B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 Quantitative non-randomized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1. Are the participants representative of the target popula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2. Are measurements appropriate regarding both the outcome and intervention (or exposure)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3. Are there complete outcome data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4. Are the confounders accounted for in the design and analysis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C21B0A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Serra et al. 2019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Implementation of a Nursing Program for Cancer Patients Treated with Immunotherapy by an Immunotherapy Nurse Specialist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474C0B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lear aim (no RQ)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 Quantitative descriptive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1. Is the sampling strategy relevant to address the research ques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2. Is the sample representative of the target population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18283F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3. Are the measurements appropriate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4. Is the risk of nonresponsive bias low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ongiu, M. &amp; Webber, T.B. 2021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Educating the cancer patient about the immunotherapy toxicity: a descriptive observational study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lear aim (no RQ)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 Quantitative descriptive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1. Is the sampling strategy relevant to address the research ques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2. Is the sample representative of the target population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18283F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3. Are the measurements appropriate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4. Is the risk of nonresponsive bias low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Pr="00807C64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Herrmann et al. 2017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Online Patient Education in Advanced Lung Cancer: Effect on Patient/Caregiver Knowledge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lear aim (no RQ)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 Quantitative descriptive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1. Is the sampling strategy relevant to address the research ques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2. Is the sample representative of the target population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18283F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3. Are the measurements appropriate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4. Is the risk of nonresponsive bias low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B64A2E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Default="0096141C" w:rsidP="0096141C">
      <w:pPr>
        <w:rPr>
          <w:lang w:val="en-US"/>
        </w:rPr>
      </w:pPr>
    </w:p>
    <w:tbl>
      <w:tblPr>
        <w:tblStyle w:val="Tabel-Gitter"/>
        <w:tblW w:w="13466" w:type="dxa"/>
        <w:tblLook w:val="04A0" w:firstRow="1" w:lastRow="0" w:firstColumn="1" w:lastColumn="0" w:noHBand="0" w:noVBand="1"/>
      </w:tblPr>
      <w:tblGrid>
        <w:gridCol w:w="2228"/>
        <w:gridCol w:w="7355"/>
        <w:gridCol w:w="487"/>
        <w:gridCol w:w="557"/>
        <w:gridCol w:w="992"/>
        <w:gridCol w:w="1847"/>
      </w:tblGrid>
      <w:tr w:rsidR="0096141C" w:rsidRPr="00354969" w:rsidTr="00ED1D46">
        <w:trPr>
          <w:trHeight w:val="270"/>
        </w:trPr>
        <w:tc>
          <w:tcPr>
            <w:tcW w:w="2228" w:type="dxa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heema et al. 2020</w:t>
            </w:r>
          </w:p>
        </w:tc>
        <w:tc>
          <w:tcPr>
            <w:tcW w:w="11238" w:type="dxa"/>
            <w:gridSpan w:val="5"/>
            <w:shd w:val="clear" w:color="auto" w:fill="D0CECE" w:themeFill="background2" w:themeFillShade="E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Impact of an immune-oncology (IO) education/monitoring program on patient’s self-efficacy and adverse event reporting from immune checkpoint inhibitors (ICIs)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Category of study designs</w:t>
            </w:r>
          </w:p>
        </w:tc>
        <w:tc>
          <w:tcPr>
            <w:tcW w:w="7355" w:type="dxa"/>
            <w:vMerge w:val="restart"/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Methodological quality criteria</w:t>
            </w:r>
          </w:p>
        </w:tc>
        <w:tc>
          <w:tcPr>
            <w:tcW w:w="3883" w:type="dxa"/>
            <w:gridSpan w:val="4"/>
            <w:shd w:val="clear" w:color="auto" w:fill="BDD6EE" w:themeFill="accent1" w:themeFillTint="66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b/>
                <w:sz w:val="18"/>
                <w:szCs w:val="20"/>
                <w:lang w:val="en-US"/>
              </w:rPr>
              <w:t>Responses</w:t>
            </w:r>
          </w:p>
        </w:tc>
      </w:tr>
      <w:tr w:rsidR="0096141C" w:rsidRPr="0018283F" w:rsidTr="00ED1D46">
        <w:trPr>
          <w:trHeight w:val="270"/>
        </w:trPr>
        <w:tc>
          <w:tcPr>
            <w:tcW w:w="2228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vMerge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Yes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an’t tell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Comments</w:t>
            </w:r>
          </w:p>
        </w:tc>
      </w:tr>
      <w:tr w:rsidR="0096141C" w:rsidRPr="00B64A2E" w:rsidTr="00ED1D46">
        <w:trPr>
          <w:trHeight w:val="245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creening questions (for all types)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1. Are there clear research questions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Aim (no RQ)</w:t>
            </w:r>
          </w:p>
        </w:tc>
      </w:tr>
      <w:tr w:rsidR="0096141C" w:rsidRPr="00FB2CCC" w:rsidTr="00ED1D46">
        <w:trPr>
          <w:trHeight w:val="245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top w:val="single" w:sz="4" w:space="0" w:color="auto"/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S2. Do the collected data allow to address the research questions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FB2CCC" w:rsidTr="00ED1D46">
        <w:trPr>
          <w:trHeight w:val="98"/>
        </w:trPr>
        <w:tc>
          <w:tcPr>
            <w:tcW w:w="2228" w:type="dxa"/>
            <w:vMerge w:val="restart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 Quantitative non-randomized</w:t>
            </w:r>
          </w:p>
        </w:tc>
        <w:tc>
          <w:tcPr>
            <w:tcW w:w="7355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1. Are the participants representative of the target population?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top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FB2CCC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2. Are measurements appropriate regarding both the outcome and intervention (or exposure)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FB2CCC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3. Are there complete outcome data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FB2CCC" w:rsidTr="00ED1D46">
        <w:trPr>
          <w:trHeight w:val="98"/>
        </w:trPr>
        <w:tc>
          <w:tcPr>
            <w:tcW w:w="2228" w:type="dxa"/>
            <w:vMerge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4. Are the confounders accounted for in the design and analysis?</w:t>
            </w:r>
          </w:p>
        </w:tc>
        <w:tc>
          <w:tcPr>
            <w:tcW w:w="48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  <w:tr w:rsidR="0096141C" w:rsidRPr="00FB2CCC" w:rsidTr="00ED1D46">
        <w:trPr>
          <w:trHeight w:val="98"/>
        </w:trPr>
        <w:tc>
          <w:tcPr>
            <w:tcW w:w="2228" w:type="dxa"/>
            <w:vMerge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7355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 w:rsidRPr="0018283F"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48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55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jc w:val="center"/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20"/>
                <w:lang w:val="en-US"/>
              </w:rPr>
              <w:t>X</w:t>
            </w:r>
          </w:p>
        </w:tc>
        <w:tc>
          <w:tcPr>
            <w:tcW w:w="1847" w:type="dxa"/>
            <w:tcBorders>
              <w:bottom w:val="single" w:sz="12" w:space="0" w:color="auto"/>
            </w:tcBorders>
          </w:tcPr>
          <w:p w:rsidR="0096141C" w:rsidRPr="0018283F" w:rsidRDefault="0096141C" w:rsidP="00ED1D46">
            <w:pPr>
              <w:rPr>
                <w:rFonts w:asciiTheme="majorHAnsi" w:hAnsiTheme="majorHAnsi" w:cstheme="majorHAnsi"/>
                <w:sz w:val="18"/>
                <w:szCs w:val="20"/>
                <w:lang w:val="en-US"/>
              </w:rPr>
            </w:pPr>
          </w:p>
        </w:tc>
      </w:tr>
    </w:tbl>
    <w:p w:rsidR="0096141C" w:rsidRPr="00807C64" w:rsidRDefault="0096141C" w:rsidP="0096141C">
      <w:pPr>
        <w:rPr>
          <w:lang w:val="en-US"/>
        </w:rPr>
      </w:pPr>
    </w:p>
    <w:p w:rsidR="0096141C" w:rsidRPr="00674AEB" w:rsidRDefault="0096141C" w:rsidP="0096141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6141C" w:rsidRDefault="0096141C" w:rsidP="0096141C"/>
    <w:p w:rsidR="00DB08A9" w:rsidRDefault="00DB08A9">
      <w:bookmarkStart w:id="0" w:name="_GoBack"/>
      <w:bookmarkEnd w:id="0"/>
    </w:p>
    <w:sectPr w:rsidR="00DB08A9" w:rsidSect="008354F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1C"/>
    <w:rsid w:val="0096141C"/>
    <w:rsid w:val="00DB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7CBC4F-AC90-4825-8C14-528A3905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41C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614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9614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-Gitter">
    <w:name w:val="Table Grid"/>
    <w:basedOn w:val="Tabel-Normal"/>
    <w:uiPriority w:val="39"/>
    <w:rsid w:val="0096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901</Characters>
  <Application>Microsoft Office Word</Application>
  <DocSecurity>0</DocSecurity>
  <Lines>445</Lines>
  <Paragraphs>2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kov Rothausen</dc:creator>
  <cp:keywords/>
  <dc:description/>
  <cp:lastModifiedBy>Camilla Skov Rothausen</cp:lastModifiedBy>
  <cp:revision>1</cp:revision>
  <dcterms:created xsi:type="dcterms:W3CDTF">2024-10-01T19:50:00Z</dcterms:created>
  <dcterms:modified xsi:type="dcterms:W3CDTF">2024-10-0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5bc7a7-6a03-4511-a2a9-f084c5bbefe0</vt:lpwstr>
  </property>
</Properties>
</file>